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2730C" w14:textId="7743AED6" w:rsidR="006D6464" w:rsidRDefault="006D6464" w:rsidP="00FB3E08">
      <w:pPr>
        <w:pStyle w:val="Normal1"/>
        <w:spacing w:before="240" w:after="240" w:line="240" w:lineRule="auto"/>
        <w:rPr>
          <w:b/>
          <w:color w:val="000000"/>
        </w:rPr>
      </w:pPr>
      <w:r>
        <w:rPr>
          <w:b/>
          <w:color w:val="000000"/>
        </w:rPr>
        <w:t>S1 Scoping Articles</w:t>
      </w:r>
    </w:p>
    <w:p w14:paraId="1CE0B2DF" w14:textId="0D489E6D" w:rsidR="00FB3E08" w:rsidRDefault="006D6464" w:rsidP="00FB3E08">
      <w:pPr>
        <w:pStyle w:val="Normal1"/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b/>
          <w:color w:val="000000"/>
        </w:rPr>
        <w:t>Review Articles used in Exploratory Scoping</w:t>
      </w:r>
    </w:p>
    <w:p w14:paraId="733ADDFD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rroyo, K., </w:t>
      </w:r>
      <w:proofErr w:type="spellStart"/>
      <w:r>
        <w:rPr>
          <w:sz w:val="20"/>
          <w:szCs w:val="20"/>
        </w:rPr>
        <w:t>Lundahl</w:t>
      </w:r>
      <w:proofErr w:type="spellEnd"/>
      <w:r>
        <w:rPr>
          <w:sz w:val="20"/>
          <w:szCs w:val="20"/>
        </w:rPr>
        <w:t xml:space="preserve">, B., Butters, R., </w:t>
      </w:r>
      <w:proofErr w:type="spellStart"/>
      <w:r>
        <w:rPr>
          <w:sz w:val="20"/>
          <w:szCs w:val="20"/>
        </w:rPr>
        <w:t>Vanderloo</w:t>
      </w:r>
      <w:proofErr w:type="spellEnd"/>
      <w:r>
        <w:rPr>
          <w:sz w:val="20"/>
          <w:szCs w:val="20"/>
        </w:rPr>
        <w:t>, M., &amp; Wood, D. S. (2017). Short-Term Interventions for Survivors of Intimate Partner Violence: A Systematic Review and Meta-Analysis. Trauma, Violence, and Abuse, 18(2), 155–171. https://doi.org/10.1177/1524838015602736</w:t>
      </w:r>
    </w:p>
    <w:p w14:paraId="34632FF7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Bourey</w:t>
      </w:r>
      <w:proofErr w:type="spellEnd"/>
      <w:r>
        <w:rPr>
          <w:sz w:val="20"/>
          <w:szCs w:val="20"/>
        </w:rPr>
        <w:t xml:space="preserve">, C., Williams, W., Bernstein, E. E., &amp; Stephenson, R. (2015). Systematic review of structural interventions for intimate partner violence in low- and middle-income countries: Organizing evidence for prevention Health </w:t>
      </w:r>
      <w:proofErr w:type="spellStart"/>
      <w:r>
        <w:rPr>
          <w:sz w:val="20"/>
          <w:szCs w:val="20"/>
        </w:rPr>
        <w:t>behavior</w:t>
      </w:r>
      <w:proofErr w:type="spellEnd"/>
      <w:r>
        <w:rPr>
          <w:sz w:val="20"/>
          <w:szCs w:val="20"/>
        </w:rPr>
        <w:t>, health promotion and society. BMC Public Health, 15(1). https://doi.org/10.1186/s12889-015-2460-4</w:t>
      </w:r>
    </w:p>
    <w:p w14:paraId="5C33F6B6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Gilbert, L., Raj, A., Hien, D., Stockman, J., </w:t>
      </w:r>
      <w:proofErr w:type="spellStart"/>
      <w:r>
        <w:rPr>
          <w:sz w:val="20"/>
          <w:szCs w:val="20"/>
        </w:rPr>
        <w:t>Terlikbayeva</w:t>
      </w:r>
      <w:proofErr w:type="spellEnd"/>
      <w:r>
        <w:rPr>
          <w:sz w:val="20"/>
          <w:szCs w:val="20"/>
        </w:rPr>
        <w:t xml:space="preserve">, A., &amp; Wyatt, G. (2015). Targeting the SAVA (Substance Abuse, Violence, and AIDS) </w:t>
      </w:r>
      <w:proofErr w:type="spellStart"/>
      <w:r>
        <w:rPr>
          <w:sz w:val="20"/>
          <w:szCs w:val="20"/>
        </w:rPr>
        <w:t>Syndemic</w:t>
      </w:r>
      <w:proofErr w:type="spellEnd"/>
      <w:r>
        <w:rPr>
          <w:sz w:val="20"/>
          <w:szCs w:val="20"/>
        </w:rPr>
        <w:t xml:space="preserve"> Among Women and Girls: A Global Review of Epidemiology and Integrated Interventions. Journal of Acquired Immune Deficiency Syndromes, 69, S118–S127. https://doi.org/10.1097/QAI.0000000000000626</w:t>
      </w:r>
    </w:p>
    <w:p w14:paraId="508C981B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 w:rsidRPr="004A15AB">
        <w:rPr>
          <w:sz w:val="20"/>
          <w:szCs w:val="20"/>
          <w:lang w:val="sv-SE"/>
        </w:rPr>
        <w:t xml:space="preserve">Hackett, S., </w:t>
      </w:r>
      <w:proofErr w:type="spellStart"/>
      <w:r w:rsidRPr="004A15AB">
        <w:rPr>
          <w:sz w:val="20"/>
          <w:szCs w:val="20"/>
          <w:lang w:val="sv-SE"/>
        </w:rPr>
        <w:t>McWhirter</w:t>
      </w:r>
      <w:proofErr w:type="spellEnd"/>
      <w:r w:rsidRPr="004A15AB">
        <w:rPr>
          <w:sz w:val="20"/>
          <w:szCs w:val="20"/>
          <w:lang w:val="sv-SE"/>
        </w:rPr>
        <w:t xml:space="preserve">, P. T., &amp; </w:t>
      </w:r>
      <w:proofErr w:type="spellStart"/>
      <w:r w:rsidRPr="004A15AB">
        <w:rPr>
          <w:sz w:val="20"/>
          <w:szCs w:val="20"/>
          <w:lang w:val="sv-SE"/>
        </w:rPr>
        <w:t>Lesher</w:t>
      </w:r>
      <w:proofErr w:type="spellEnd"/>
      <w:r w:rsidRPr="004A15AB">
        <w:rPr>
          <w:sz w:val="20"/>
          <w:szCs w:val="20"/>
          <w:lang w:val="sv-SE"/>
        </w:rPr>
        <w:t xml:space="preserve">, S. (2015). </w:t>
      </w:r>
      <w:r>
        <w:rPr>
          <w:sz w:val="20"/>
          <w:szCs w:val="20"/>
        </w:rPr>
        <w:t>The Therapeutic Efficacy of Domestic Violence Victim Interventions. Trauma, Violence, and Abuse, 17(2), 123–132. https://doi.org/10.1177/1524838014566720</w:t>
      </w:r>
    </w:p>
    <w:p w14:paraId="3CB4248B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Jahanfar</w:t>
      </w:r>
      <w:proofErr w:type="spellEnd"/>
      <w:r>
        <w:rPr>
          <w:sz w:val="20"/>
          <w:szCs w:val="20"/>
        </w:rPr>
        <w:t>, S., Howard, L. M., &amp; Medley, N. (2014, November 12). Interventions for preventing or reducing domestic violence against pregnant women. Cochrane Database of Systematic Reviews. John Wiley and Sons Ltd. https://doi.org/10.1002/14651858.CD009414.pub3</w:t>
      </w:r>
    </w:p>
    <w:p w14:paraId="65EAAF14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Kirk, L., Terry, S., </w:t>
      </w:r>
      <w:proofErr w:type="spellStart"/>
      <w:r>
        <w:rPr>
          <w:sz w:val="20"/>
          <w:szCs w:val="20"/>
        </w:rPr>
        <w:t>Lokuge</w:t>
      </w:r>
      <w:proofErr w:type="spellEnd"/>
      <w:r>
        <w:rPr>
          <w:sz w:val="20"/>
          <w:szCs w:val="20"/>
        </w:rPr>
        <w:t>, K., &amp; Watterson, J. L. (2017). Effectiveness of secondary and tertiary prevention for violence against women in low and low-middle income countries: A systematic review. BMC Public Health, 17(1). https://doi.org/10.1186/s12889-017-4502-6</w:t>
      </w:r>
    </w:p>
    <w:p w14:paraId="774B7026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Rivas, C., Ramsay, J., Sadowski, L., Davidson, L. L., Dunne, D., Eldridge, S., … Feder, G. (2015, December 3). Advocacy interventions to reduce or eliminate violence and promote the physical and psychosocial well-being of women who experience intimate partner abuse. Cochrane Database of Systematic Reviews. John Wiley and Sons Ltd. https://doi.org/10.1002/14651858.CD005043.pub3</w:t>
      </w:r>
    </w:p>
    <w:p w14:paraId="241A5280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Sprague, S., Scott, T., Garibaldi, A., </w:t>
      </w:r>
      <w:proofErr w:type="spellStart"/>
      <w:r>
        <w:rPr>
          <w:sz w:val="20"/>
          <w:szCs w:val="20"/>
        </w:rPr>
        <w:t>Bzovsky</w:t>
      </w:r>
      <w:proofErr w:type="spellEnd"/>
      <w:r>
        <w:rPr>
          <w:sz w:val="20"/>
          <w:szCs w:val="20"/>
        </w:rPr>
        <w:t xml:space="preserve">, S., </w:t>
      </w:r>
      <w:proofErr w:type="spellStart"/>
      <w:r>
        <w:rPr>
          <w:sz w:val="20"/>
          <w:szCs w:val="20"/>
        </w:rPr>
        <w:t>Slobogean</w:t>
      </w:r>
      <w:proofErr w:type="spellEnd"/>
      <w:r>
        <w:rPr>
          <w:sz w:val="20"/>
          <w:szCs w:val="20"/>
        </w:rPr>
        <w:t xml:space="preserve">, G. P., McKay, P., … Swaminathan, A. (2017). A scoping review of intimate partner violence assistance programmes within health care settings. European Journal of </w:t>
      </w:r>
      <w:proofErr w:type="spellStart"/>
      <w:r>
        <w:rPr>
          <w:sz w:val="20"/>
          <w:szCs w:val="20"/>
        </w:rPr>
        <w:t>Psychotraumatology</w:t>
      </w:r>
      <w:proofErr w:type="spellEnd"/>
      <w:r>
        <w:rPr>
          <w:sz w:val="20"/>
          <w:szCs w:val="20"/>
        </w:rPr>
        <w:t>. Taylor and Francis Ltd. https://doi.org/10.1080/20008198.2017.1314159</w:t>
      </w:r>
    </w:p>
    <w:p w14:paraId="20DBB32C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Warshaw</w:t>
      </w:r>
      <w:proofErr w:type="spellEnd"/>
      <w:r>
        <w:rPr>
          <w:sz w:val="20"/>
          <w:szCs w:val="20"/>
        </w:rPr>
        <w:t xml:space="preserve">, C., Sullivan, C. M., &amp; Rivera, E. a. (2013). A systematic review of trauma-focused interventions for domestic violence survivors. National </w:t>
      </w:r>
      <w:proofErr w:type="spellStart"/>
      <w:r>
        <w:rPr>
          <w:sz w:val="20"/>
          <w:szCs w:val="20"/>
        </w:rPr>
        <w:t>Center</w:t>
      </w:r>
      <w:proofErr w:type="spellEnd"/>
      <w:r>
        <w:rPr>
          <w:sz w:val="20"/>
          <w:szCs w:val="20"/>
        </w:rPr>
        <w:t xml:space="preserve"> on Domestic Violence, Trauma &amp; Mental Health, (February), 1–27. Retrieved from http://www.nationalcenterdvtraumamh.org/wp-content/uploads/2013/03/NCDVTMH_EBPLitReview2013.pdf</w:t>
      </w:r>
    </w:p>
    <w:p w14:paraId="27755B14" w14:textId="77777777" w:rsidR="00FB3E08" w:rsidRDefault="00FB3E08" w:rsidP="00FB3E08">
      <w:pPr>
        <w:pStyle w:val="Normal1"/>
        <w:numPr>
          <w:ilvl w:val="0"/>
          <w:numId w:val="1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nderson, J. C., Campbell, J. C., &amp; Farley, J. E. (2013). Interventions to address HIV and intimate partner violence in </w:t>
      </w:r>
      <w:proofErr w:type="spellStart"/>
      <w:r>
        <w:rPr>
          <w:sz w:val="20"/>
          <w:szCs w:val="20"/>
        </w:rPr>
        <w:t>sub-saharan</w:t>
      </w:r>
      <w:proofErr w:type="spellEnd"/>
      <w:r>
        <w:rPr>
          <w:sz w:val="20"/>
          <w:szCs w:val="20"/>
        </w:rPr>
        <w:t xml:space="preserve"> Africa: A review of the literature. Journal of the Association of Nurses in AIDS Care, 24(4), 383–390. https://doi.org/10.1016/j.jana.2013.03.003</w:t>
      </w:r>
    </w:p>
    <w:p w14:paraId="5C33DBAA" w14:textId="77777777" w:rsidR="00FB3E08" w:rsidRDefault="00FB3E08" w:rsidP="00FB3E08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E6797C" w14:textId="77777777" w:rsidR="00F67DA5" w:rsidRDefault="00F67DA5"/>
    <w:sectPr w:rsidR="00F67D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E11CF"/>
    <w:multiLevelType w:val="multilevel"/>
    <w:tmpl w:val="D780C9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08"/>
    <w:rsid w:val="004A15AB"/>
    <w:rsid w:val="006D6464"/>
    <w:rsid w:val="00F67DA5"/>
    <w:rsid w:val="00FB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69CB8"/>
  <w15:chartTrackingRefBased/>
  <w15:docId w15:val="{5A49FBC7-CB95-4351-8582-9E777F01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B3E08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i Paphitis</dc:creator>
  <cp:keywords/>
  <dc:description/>
  <cp:lastModifiedBy>Sharli Paphitis</cp:lastModifiedBy>
  <cp:revision>2</cp:revision>
  <dcterms:created xsi:type="dcterms:W3CDTF">2022-02-22T15:37:00Z</dcterms:created>
  <dcterms:modified xsi:type="dcterms:W3CDTF">2022-02-22T15:37:00Z</dcterms:modified>
</cp:coreProperties>
</file>